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7F8F2" w14:textId="40208245" w:rsidR="001F3C36" w:rsidRPr="000E72C3" w:rsidRDefault="001F3C36" w:rsidP="001F3C36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F1584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F15844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r w:rsidRPr="000E72C3">
        <w:rPr>
          <w:rFonts w:ascii="Times New Roman" w:hAnsi="Times New Roman" w:cs="Times New Roman"/>
          <w:b/>
          <w:bCs/>
          <w:color w:val="000000" w:themeColor="text1"/>
          <w:sz w:val="24"/>
        </w:rPr>
        <w:t>. Subgroup-Specific CATE d</w:t>
      </w:r>
      <w:r w:rsidRPr="000E72C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e</w:t>
      </w:r>
      <w:r w:rsidRPr="000E72C3">
        <w:rPr>
          <w:rFonts w:ascii="Times New Roman" w:hAnsi="Times New Roman" w:cs="Times New Roman"/>
          <w:b/>
          <w:bCs/>
          <w:color w:val="000000" w:themeColor="text1"/>
          <w:sz w:val="24"/>
        </w:rPr>
        <w:t>rived from Causal Tree splits based on environmental conditions.</w:t>
      </w:r>
    </w:p>
    <w:tbl>
      <w:tblPr>
        <w:tblW w:w="9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9"/>
        <w:gridCol w:w="1769"/>
        <w:gridCol w:w="1578"/>
        <w:gridCol w:w="1578"/>
        <w:gridCol w:w="1578"/>
        <w:gridCol w:w="1638"/>
      </w:tblGrid>
      <w:tr w:rsidR="001F3C36" w:rsidRPr="000E72C3" w14:paraId="0FBBA600" w14:textId="77777777" w:rsidTr="00255207">
        <w:trPr>
          <w:trHeight w:val="400"/>
        </w:trPr>
        <w:tc>
          <w:tcPr>
            <w:tcW w:w="113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963C80" w14:textId="77777777" w:rsidR="001F3C36" w:rsidRPr="000E72C3" w:rsidRDefault="001F3C36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ubgroup</w:t>
            </w:r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9BB326" w14:textId="77777777" w:rsidR="001F3C36" w:rsidRPr="000E72C3" w:rsidRDefault="001F3C36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 (W=1 / W=0)</w:t>
            </w:r>
          </w:p>
        </w:tc>
        <w:tc>
          <w:tcPr>
            <w:tcW w:w="157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347892" w14:textId="77777777" w:rsidR="001F3C36" w:rsidRPr="000E72C3" w:rsidRDefault="001F3C36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m:oMath>
              <m:acc>
                <m:accPr>
                  <m:ctrlPr>
                    <w:rPr>
                      <w:rFonts w:ascii="Cambria Math" w:eastAsia="Yu Gothic" w:hAnsi="Cambria Math" w:cs="Times New Roman"/>
                      <w:i/>
                      <w:color w:val="000000" w:themeColor="text1"/>
                      <w:kern w:val="0"/>
                      <w:sz w:val="24"/>
                    </w:rPr>
                  </m:ctrlPr>
                </m:accPr>
                <m:e>
                  <m:r>
                    <w:rPr>
                      <w:rFonts w:ascii="Cambria Math" w:eastAsia="Yu Gothic" w:hAnsi="Cambria Math" w:cs="Times New Roman"/>
                      <w:color w:val="000000" w:themeColor="text1"/>
                      <w:kern w:val="0"/>
                      <w:sz w:val="24"/>
                    </w:rPr>
                    <m:t>y</m:t>
                  </m:r>
                </m:e>
              </m:acc>
            </m:oMath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(T=1)</w:t>
            </w:r>
          </w:p>
        </w:tc>
        <w:tc>
          <w:tcPr>
            <w:tcW w:w="157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2429E" w14:textId="77777777" w:rsidR="001F3C36" w:rsidRPr="000E72C3" w:rsidRDefault="001F3C36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m:oMath>
              <m:acc>
                <m:accPr>
                  <m:ctrlPr>
                    <w:rPr>
                      <w:rFonts w:ascii="Cambria Math" w:eastAsia="Yu Gothic" w:hAnsi="Cambria Math" w:cs="Times New Roman"/>
                      <w:i/>
                      <w:color w:val="000000" w:themeColor="text1"/>
                      <w:kern w:val="0"/>
                      <w:sz w:val="24"/>
                    </w:rPr>
                  </m:ctrlPr>
                </m:accPr>
                <m:e>
                  <m:r>
                    <w:rPr>
                      <w:rFonts w:ascii="Cambria Math" w:eastAsia="Yu Gothic" w:hAnsi="Cambria Math" w:cs="Times New Roman"/>
                      <w:color w:val="000000" w:themeColor="text1"/>
                      <w:kern w:val="0"/>
                      <w:sz w:val="24"/>
                    </w:rPr>
                    <m:t>y</m:t>
                  </m:r>
                </m:e>
              </m:acc>
            </m:oMath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(T=0)</w:t>
            </w:r>
          </w:p>
        </w:tc>
        <w:tc>
          <w:tcPr>
            <w:tcW w:w="157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C28F7A" w14:textId="77777777" w:rsidR="001F3C36" w:rsidRPr="000E72C3" w:rsidRDefault="001F3C36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ATE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06FA42" w14:textId="77777777" w:rsidR="001F3C36" w:rsidRPr="000E72C3" w:rsidRDefault="001F3C36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5% CI</w:t>
            </w:r>
          </w:p>
        </w:tc>
      </w:tr>
      <w:tr w:rsidR="001F3C36" w:rsidRPr="000E72C3" w14:paraId="4B36D935" w14:textId="77777777" w:rsidTr="00255207">
        <w:trPr>
          <w:trHeight w:val="400"/>
        </w:trPr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0752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ACE8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0 / 40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30B23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3000 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02CD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1000 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3815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2000 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4DA8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[0.04, 0.36]</w:t>
            </w:r>
          </w:p>
        </w:tc>
      </w:tr>
      <w:tr w:rsidR="001F3C36" w:rsidRPr="000E72C3" w14:paraId="1449074F" w14:textId="77777777" w:rsidTr="00255207">
        <w:trPr>
          <w:trHeight w:val="4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A26C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EB4C4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4 / 4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9B17F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840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B3D5C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809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E5BC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031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4C0B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[-0.14, 0.20]</w:t>
            </w:r>
          </w:p>
        </w:tc>
      </w:tr>
      <w:tr w:rsidR="001F3C36" w:rsidRPr="000E72C3" w14:paraId="6DBF6B07" w14:textId="77777777" w:rsidTr="00255207">
        <w:trPr>
          <w:trHeight w:val="4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A15D9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50FDB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0 / 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E1F39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700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09F4D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133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45C2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5666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F5D2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[0.35, 0.78]</w:t>
            </w:r>
          </w:p>
        </w:tc>
      </w:tr>
      <w:tr w:rsidR="001F3C36" w:rsidRPr="000E72C3" w14:paraId="0FB7EB7E" w14:textId="77777777" w:rsidTr="00255207">
        <w:trPr>
          <w:trHeight w:val="4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E167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21FB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1 / 3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73CD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806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C3C3D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194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FD5EA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612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3F1C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[0.41, 0.81]</w:t>
            </w:r>
          </w:p>
        </w:tc>
      </w:tr>
      <w:tr w:rsidR="001F3C36" w:rsidRPr="000E72C3" w14:paraId="1B67F645" w14:textId="77777777" w:rsidTr="00255207">
        <w:trPr>
          <w:trHeight w:val="4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1FDD8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FC5F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0 / 3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58521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866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1ACD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257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E262D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6095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8848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[0.41, 0.81]</w:t>
            </w:r>
          </w:p>
        </w:tc>
      </w:tr>
      <w:tr w:rsidR="001F3C36" w:rsidRPr="000E72C3" w14:paraId="0A8BCDFF" w14:textId="77777777" w:rsidTr="00255207">
        <w:trPr>
          <w:trHeight w:val="400"/>
        </w:trPr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5F6CCF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DE46CC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1 / 47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4ED4DA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7704 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4899BE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0851 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3EF319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6853 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01078E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[0.55, 0.82]</w:t>
            </w:r>
          </w:p>
        </w:tc>
      </w:tr>
      <w:tr w:rsidR="001F3C36" w:rsidRPr="000E72C3" w14:paraId="588992E5" w14:textId="77777777" w:rsidTr="00255207">
        <w:trPr>
          <w:trHeight w:val="400"/>
        </w:trPr>
        <w:tc>
          <w:tcPr>
            <w:tcW w:w="113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06A6955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D57B678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5 / 7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9001C92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9454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454D400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1971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555B800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0.7482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480B417" w14:textId="77777777" w:rsidR="001F3C36" w:rsidRPr="000E72C3" w:rsidRDefault="001F3C36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[0.63, 0.86]</w:t>
            </w:r>
          </w:p>
        </w:tc>
      </w:tr>
    </w:tbl>
    <w:p w14:paraId="30D55267" w14:textId="77777777" w:rsidR="001F3C36" w:rsidRPr="000E72C3" w:rsidRDefault="001F3C36" w:rsidP="001F3C3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E72C3">
        <w:rPr>
          <w:rFonts w:ascii="Times New Roman" w:hAnsi="Times New Roman" w:cs="Times New Roman"/>
          <w:color w:val="000000" w:themeColor="text1"/>
          <w:sz w:val="24"/>
        </w:rPr>
        <w:t>Each row represents a subgroup defined by a combination of covariate conditions identified by the Causal Tree. Treatment (W = 1) and control (W = 0) groups were compared within each subgroup. CATE represents the difference in outcome means between treated and control groups, with 95% confidence intervals (CI) calculated using standard error estimates.</w:t>
      </w:r>
    </w:p>
    <w:p w14:paraId="02C712E3" w14:textId="77777777" w:rsidR="001F3C36" w:rsidRPr="000E72C3" w:rsidRDefault="001F3C36" w:rsidP="001F3C3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969403B" w14:textId="77777777" w:rsidR="00E27FCE" w:rsidRDefault="00E27FCE"/>
    <w:sectPr w:rsidR="00E27F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C36"/>
    <w:rsid w:val="000F2021"/>
    <w:rsid w:val="00165D7F"/>
    <w:rsid w:val="001F3C36"/>
    <w:rsid w:val="00820F8C"/>
    <w:rsid w:val="00E27FCE"/>
    <w:rsid w:val="00F1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A50DD"/>
  <w15:chartTrackingRefBased/>
  <w15:docId w15:val="{8AA8F3D7-7E13-E440-B8BE-5B8ADD667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C3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3C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3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3C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3C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3C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3C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3C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3C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3C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3C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F3C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F3C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F3C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F3C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F3C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F3C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F3C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F3C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F3C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F3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3C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F3C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3C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F3C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3C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F3C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3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F3C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F3C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32</Characters>
  <Application>Microsoft Office Word</Application>
  <DocSecurity>0</DocSecurity>
  <Lines>40</Lines>
  <Paragraphs>40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勲</dc:creator>
  <cp:keywords/>
  <dc:description/>
  <cp:lastModifiedBy>後藤勲</cp:lastModifiedBy>
  <cp:revision>2</cp:revision>
  <dcterms:created xsi:type="dcterms:W3CDTF">2025-12-25T01:23:00Z</dcterms:created>
  <dcterms:modified xsi:type="dcterms:W3CDTF">2025-12-25T01:32:00Z</dcterms:modified>
</cp:coreProperties>
</file>